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A83CE" w14:textId="77777777" w:rsidR="00B0228C" w:rsidRPr="008D7C04" w:rsidRDefault="00B0228C" w:rsidP="00B0228C">
      <w:pPr>
        <w:jc w:val="center"/>
        <w:rPr>
          <w:bCs/>
          <w:u w:val="single"/>
        </w:rPr>
      </w:pPr>
      <w:r w:rsidRPr="008D7C04">
        <w:rPr>
          <w:bCs/>
          <w:u w:val="single"/>
        </w:rPr>
        <w:t>Supplementary Materials</w:t>
      </w:r>
    </w:p>
    <w:p w14:paraId="544F2E1B" w14:textId="77777777" w:rsidR="00B0228C" w:rsidRPr="009E4DBD" w:rsidRDefault="00B0228C" w:rsidP="00B0228C">
      <w:pPr>
        <w:rPr>
          <w:b/>
          <w:u w:val="single"/>
        </w:rPr>
      </w:pPr>
    </w:p>
    <w:p w14:paraId="7CA8AB74" w14:textId="77777777" w:rsidR="00B0228C" w:rsidRPr="009D78C4" w:rsidRDefault="00B0228C" w:rsidP="00B0228C">
      <w:bookmarkStart w:id="0" w:name="_heading=h.1ci93xb" w:colFirst="0" w:colLast="0"/>
      <w:bookmarkEnd w:id="0"/>
      <w:r w:rsidRPr="009D78C4">
        <w:rPr>
          <w:b/>
        </w:rPr>
        <w:t>Appendix 1</w:t>
      </w:r>
      <w:r w:rsidRPr="009D78C4">
        <w:t>: Discussion Guide</w:t>
      </w:r>
    </w:p>
    <w:tbl>
      <w:tblPr>
        <w:tblW w:w="972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25"/>
      </w:tblGrid>
      <w:tr w:rsidR="00B0228C" w:rsidRPr="009D78C4" w14:paraId="74039736" w14:textId="77777777" w:rsidTr="001C6CFF">
        <w:trPr>
          <w:trHeight w:val="460"/>
        </w:trPr>
        <w:tc>
          <w:tcPr>
            <w:tcW w:w="9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C685B0" w14:textId="77777777" w:rsidR="00B0228C" w:rsidRPr="009D78C4" w:rsidRDefault="00B0228C" w:rsidP="001C6CFF">
            <w:pPr>
              <w:jc w:val="center"/>
              <w:rPr>
                <w:b/>
                <w:u w:val="single"/>
              </w:rPr>
            </w:pPr>
            <w:r w:rsidRPr="009D78C4">
              <w:rPr>
                <w:b/>
                <w:u w:val="single"/>
              </w:rPr>
              <w:t>Discussion Guide</w:t>
            </w:r>
          </w:p>
        </w:tc>
      </w:tr>
      <w:tr w:rsidR="00B0228C" w:rsidRPr="009D78C4" w14:paraId="2674B4E9" w14:textId="77777777" w:rsidTr="001C6CFF">
        <w:trPr>
          <w:trHeight w:val="932"/>
        </w:trPr>
        <w:tc>
          <w:tcPr>
            <w:tcW w:w="9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F092" w14:textId="77777777" w:rsidR="00B0228C" w:rsidRPr="009D78C4" w:rsidRDefault="00B0228C" w:rsidP="001C6CFF">
            <w:pPr>
              <w:jc w:val="center"/>
              <w:rPr>
                <w:b/>
                <w:u w:val="single"/>
              </w:rPr>
            </w:pPr>
            <w:r w:rsidRPr="009D78C4">
              <w:rPr>
                <w:b/>
                <w:u w:val="single"/>
              </w:rPr>
              <w:t>Advanced Practice Physiotherapy Focus Group</w:t>
            </w:r>
          </w:p>
          <w:p w14:paraId="7935F7EA" w14:textId="77777777" w:rsidR="00B0228C" w:rsidRPr="009D78C4" w:rsidRDefault="00B0228C" w:rsidP="001C6CFF">
            <w:pPr>
              <w:jc w:val="center"/>
              <w:rPr>
                <w:b/>
                <w:u w:val="single"/>
              </w:rPr>
            </w:pPr>
          </w:p>
        </w:tc>
      </w:tr>
      <w:tr w:rsidR="00B0228C" w:rsidRPr="009D78C4" w14:paraId="350C1D47" w14:textId="77777777" w:rsidTr="001C6CFF">
        <w:trPr>
          <w:trHeight w:val="472"/>
        </w:trPr>
        <w:tc>
          <w:tcPr>
            <w:tcW w:w="9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4D0D82" w14:textId="77777777" w:rsidR="00B0228C" w:rsidRPr="009D78C4" w:rsidRDefault="00B0228C" w:rsidP="001C6CFF">
            <w:pPr>
              <w:rPr>
                <w:b/>
              </w:rPr>
            </w:pPr>
            <w:r w:rsidRPr="009D78C4">
              <w:rPr>
                <w:b/>
              </w:rPr>
              <w:t>Researchers involved:</w:t>
            </w:r>
          </w:p>
        </w:tc>
      </w:tr>
      <w:tr w:rsidR="00B0228C" w:rsidRPr="009D78C4" w14:paraId="28331D07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2CCBF999" w14:textId="77777777" w:rsidR="00B0228C" w:rsidRPr="009D78C4" w:rsidRDefault="00B0228C" w:rsidP="001C6CFF">
            <w:r w:rsidRPr="009D78C4">
              <w:rPr>
                <w:b/>
              </w:rPr>
              <w:t xml:space="preserve">Andrews Tawiah: </w:t>
            </w:r>
            <w:r w:rsidRPr="009D78C4">
              <w:t>leading the focus group</w:t>
            </w:r>
          </w:p>
        </w:tc>
      </w:tr>
      <w:tr w:rsidR="00B0228C" w:rsidRPr="009D78C4" w14:paraId="6CFF697B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4BED6318" w14:textId="77777777" w:rsidR="00B0228C" w:rsidRPr="009D78C4" w:rsidRDefault="00B0228C" w:rsidP="001C6CFF">
            <w:r w:rsidRPr="009D78C4">
              <w:rPr>
                <w:b/>
              </w:rPr>
              <w:t xml:space="preserve">Andrews Tawiah: </w:t>
            </w:r>
            <w:r w:rsidRPr="009D78C4">
              <w:t xml:space="preserve">Take procedural notes and suggestions for changes with the next group </w:t>
            </w:r>
          </w:p>
        </w:tc>
      </w:tr>
      <w:tr w:rsidR="00B0228C" w:rsidRPr="009D78C4" w14:paraId="19B79757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1D7E84C1" w14:textId="77777777" w:rsidR="00B0228C" w:rsidRPr="009D78C4" w:rsidRDefault="00B0228C" w:rsidP="001C6CFF"/>
        </w:tc>
      </w:tr>
      <w:tr w:rsidR="00B0228C" w:rsidRPr="009D78C4" w14:paraId="295797F8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33359310" w14:textId="77777777" w:rsidR="00B0228C" w:rsidRPr="009D78C4" w:rsidRDefault="00B0228C" w:rsidP="001C6CFF"/>
        </w:tc>
      </w:tr>
      <w:tr w:rsidR="00B0228C" w:rsidRPr="009D78C4" w14:paraId="2D5F9E6D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206DBFB1" w14:textId="77777777" w:rsidR="00B0228C" w:rsidRPr="009D78C4" w:rsidRDefault="00B0228C" w:rsidP="001C6CFF">
            <w:pPr>
              <w:jc w:val="center"/>
              <w:rPr>
                <w:b/>
                <w:color w:val="FF0000"/>
              </w:rPr>
            </w:pPr>
            <w:r w:rsidRPr="009D78C4">
              <w:rPr>
                <w:b/>
                <w:color w:val="FF0000"/>
              </w:rPr>
              <w:t>Start Recording</w:t>
            </w:r>
          </w:p>
        </w:tc>
      </w:tr>
      <w:tr w:rsidR="00B0228C" w:rsidRPr="009D78C4" w14:paraId="622BA9B6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D8D1F" w14:textId="77777777" w:rsidR="00B0228C" w:rsidRPr="009D78C4" w:rsidRDefault="00B0228C" w:rsidP="001C6CFF">
            <w:pPr>
              <w:rPr>
                <w:b/>
              </w:rPr>
            </w:pPr>
          </w:p>
        </w:tc>
      </w:tr>
      <w:tr w:rsidR="00B0228C" w:rsidRPr="009D78C4" w14:paraId="59A9E048" w14:textId="77777777" w:rsidTr="001C6CFF">
        <w:trPr>
          <w:trHeight w:val="472"/>
        </w:trPr>
        <w:tc>
          <w:tcPr>
            <w:tcW w:w="9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1AA7F3" w14:textId="77777777" w:rsidR="00B0228C" w:rsidRPr="009D78C4" w:rsidRDefault="00B0228C" w:rsidP="001C6CFF">
            <w:pPr>
              <w:rPr>
                <w:b/>
              </w:rPr>
            </w:pPr>
            <w:r w:rsidRPr="009D78C4">
              <w:rPr>
                <w:b/>
              </w:rPr>
              <w:t>Plan:</w:t>
            </w:r>
          </w:p>
        </w:tc>
      </w:tr>
      <w:tr w:rsidR="00B0228C" w:rsidRPr="009D78C4" w14:paraId="64B68B13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50DFD2D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 xml:space="preserve">Welcome participants, </w:t>
            </w:r>
            <w:r w:rsidRPr="009D78C4">
              <w:rPr>
                <w:u w:val="single"/>
              </w:rPr>
              <w:t>information and consent form</w:t>
            </w:r>
            <w:r w:rsidRPr="009D78C4">
              <w:t>, and a demographic questionnaire.</w:t>
            </w:r>
          </w:p>
        </w:tc>
      </w:tr>
      <w:tr w:rsidR="00B0228C" w:rsidRPr="009D78C4" w14:paraId="559F0521" w14:textId="77777777" w:rsidTr="001C6CFF">
        <w:trPr>
          <w:trHeight w:val="766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4A024F0A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>Both consent forms and demographics questionnaires will be sent out prior to the day of the focus group.</w:t>
            </w:r>
          </w:p>
        </w:tc>
      </w:tr>
      <w:tr w:rsidR="00B0228C" w:rsidRPr="009D78C4" w14:paraId="703D2397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50949C4D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>Description of the project and summary of what we have found so far:</w:t>
            </w:r>
          </w:p>
        </w:tc>
      </w:tr>
      <w:tr w:rsidR="00B0228C" w:rsidRPr="009D78C4" w14:paraId="1F3FBA79" w14:textId="77777777" w:rsidTr="001C6CFF">
        <w:trPr>
          <w:trHeight w:val="79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748B4E17" w14:textId="77777777" w:rsidR="00B0228C" w:rsidRPr="009D78C4" w:rsidRDefault="00B0228C" w:rsidP="001C6CFF">
            <w:pPr>
              <w:numPr>
                <w:ilvl w:val="3"/>
                <w:numId w:val="2"/>
              </w:numPr>
              <w:spacing w:after="160" w:line="259" w:lineRule="auto"/>
            </w:pPr>
            <w:r w:rsidRPr="009D78C4">
              <w:t xml:space="preserve">A summary of the first draft of competencies will be sent out to the participants prior to the day of focus. </w:t>
            </w:r>
          </w:p>
        </w:tc>
      </w:tr>
      <w:tr w:rsidR="00B0228C" w:rsidRPr="009D78C4" w14:paraId="67F8B493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AE18002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>Objectives of the focus group;</w:t>
            </w:r>
          </w:p>
        </w:tc>
      </w:tr>
      <w:tr w:rsidR="00B0228C" w:rsidRPr="009D78C4" w14:paraId="33AC7B05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4B346250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>Description of the plan of the focus group;</w:t>
            </w:r>
          </w:p>
        </w:tc>
      </w:tr>
      <w:tr w:rsidR="00B0228C" w:rsidRPr="009D78C4" w14:paraId="1E0E947D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82E21" w14:textId="77777777" w:rsidR="00B0228C" w:rsidRPr="009D78C4" w:rsidRDefault="00B0228C" w:rsidP="001C6CFF">
            <w:pPr>
              <w:numPr>
                <w:ilvl w:val="0"/>
                <w:numId w:val="1"/>
              </w:numPr>
              <w:spacing w:after="160" w:line="259" w:lineRule="auto"/>
            </w:pPr>
            <w:r w:rsidRPr="009D78C4">
              <w:t>Questions:</w:t>
            </w:r>
          </w:p>
        </w:tc>
      </w:tr>
      <w:tr w:rsidR="00B0228C" w:rsidRPr="009D78C4" w14:paraId="68BAFF1A" w14:textId="77777777" w:rsidTr="001C6CFF">
        <w:trPr>
          <w:trHeight w:val="945"/>
        </w:trPr>
        <w:tc>
          <w:tcPr>
            <w:tcW w:w="97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063337D" w14:textId="77777777" w:rsidR="00B0228C" w:rsidRPr="009D78C4" w:rsidRDefault="00B0228C" w:rsidP="001C6CFF">
            <w:pPr>
              <w:jc w:val="center"/>
              <w:rPr>
                <w:b/>
                <w:u w:val="single"/>
              </w:rPr>
            </w:pPr>
            <w:r w:rsidRPr="009D78C4">
              <w:rPr>
                <w:b/>
                <w:u w:val="single"/>
              </w:rPr>
              <w:t>Questions</w:t>
            </w:r>
          </w:p>
        </w:tc>
      </w:tr>
      <w:tr w:rsidR="00B0228C" w:rsidRPr="009D78C4" w14:paraId="775A13A7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8D9673A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How do you define Advanced Practice within jurisdiction?</w:t>
            </w:r>
          </w:p>
        </w:tc>
      </w:tr>
      <w:tr w:rsidR="00B0228C" w:rsidRPr="009D78C4" w14:paraId="7F0CDC7B" w14:textId="77777777" w:rsidTr="001C6CFF">
        <w:trPr>
          <w:trHeight w:val="626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55B0E9F9" w14:textId="77777777" w:rsidR="00B0228C" w:rsidRPr="009D78C4" w:rsidRDefault="00B0228C" w:rsidP="001C6CFF">
            <w:pPr>
              <w:numPr>
                <w:ilvl w:val="0"/>
                <w:numId w:val="5"/>
              </w:numPr>
              <w:spacing w:after="160" w:line="259" w:lineRule="auto"/>
            </w:pPr>
            <w:r w:rsidRPr="009D78C4">
              <w:t>How well do you think patients, other healthcare professionals and healthcare management within your jurisdiction understand this role?</w:t>
            </w:r>
          </w:p>
        </w:tc>
      </w:tr>
      <w:tr w:rsidR="00B0228C" w:rsidRPr="009D78C4" w14:paraId="020B3875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2B735185" w14:textId="77777777" w:rsidR="00B0228C" w:rsidRPr="009D78C4" w:rsidRDefault="00B0228C" w:rsidP="001C6CFF"/>
        </w:tc>
      </w:tr>
      <w:tr w:rsidR="00B0228C" w:rsidRPr="009D78C4" w14:paraId="1BD20479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03818B84" w14:textId="77777777" w:rsidR="00B0228C" w:rsidRPr="009D78C4" w:rsidRDefault="00B0228C" w:rsidP="001C6CFF">
            <w:r w:rsidRPr="009D78C4">
              <w:lastRenderedPageBreak/>
              <w:t xml:space="preserve">(Provide a description of the 6 roles) </w:t>
            </w:r>
          </w:p>
        </w:tc>
      </w:tr>
      <w:tr w:rsidR="00B0228C" w:rsidRPr="009D78C4" w14:paraId="6DF4ECE9" w14:textId="77777777" w:rsidTr="001C6CFF">
        <w:trPr>
          <w:trHeight w:val="601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302654B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Within your jurisdiction, what is the difference between the roles compared to entry-to-practice?</w:t>
            </w:r>
          </w:p>
        </w:tc>
      </w:tr>
      <w:tr w:rsidR="00B0228C" w:rsidRPr="009D78C4" w14:paraId="5159A158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8319623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 xml:space="preserve">Expert Clinician </w:t>
            </w:r>
          </w:p>
        </w:tc>
      </w:tr>
      <w:tr w:rsidR="00B0228C" w:rsidRPr="009D78C4" w14:paraId="7AE0289E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768F84A2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>Communicator</w:t>
            </w:r>
          </w:p>
        </w:tc>
      </w:tr>
      <w:tr w:rsidR="00B0228C" w:rsidRPr="009D78C4" w14:paraId="39475FB6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048339A7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>Collaborator</w:t>
            </w:r>
          </w:p>
        </w:tc>
      </w:tr>
      <w:tr w:rsidR="00B0228C" w:rsidRPr="009D78C4" w14:paraId="74EAEC72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022F8AC2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>Leader and Health Advocate</w:t>
            </w:r>
          </w:p>
        </w:tc>
      </w:tr>
      <w:tr w:rsidR="00B0228C" w:rsidRPr="009D78C4" w14:paraId="3B10B7F8" w14:textId="77777777" w:rsidTr="001C6CFF">
        <w:trPr>
          <w:trHeight w:val="33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737DC58D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>Scholar</w:t>
            </w:r>
          </w:p>
        </w:tc>
      </w:tr>
      <w:tr w:rsidR="00B0228C" w:rsidRPr="009D78C4" w14:paraId="2A5B993D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0B6E87C7" w14:textId="77777777" w:rsidR="00B0228C" w:rsidRPr="009D78C4" w:rsidRDefault="00B0228C" w:rsidP="001C6CFF">
            <w:pPr>
              <w:numPr>
                <w:ilvl w:val="0"/>
                <w:numId w:val="6"/>
              </w:numPr>
              <w:spacing w:after="160" w:line="259" w:lineRule="auto"/>
            </w:pPr>
            <w:r w:rsidRPr="009D78C4">
              <w:t>Professional</w:t>
            </w:r>
          </w:p>
        </w:tc>
      </w:tr>
      <w:tr w:rsidR="00B0228C" w:rsidRPr="009D78C4" w14:paraId="3AAA6632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171278A1" w14:textId="77777777" w:rsidR="00B0228C" w:rsidRPr="009D78C4" w:rsidRDefault="00B0228C" w:rsidP="001C6CFF"/>
        </w:tc>
      </w:tr>
      <w:tr w:rsidR="00B0228C" w:rsidRPr="009D78C4" w14:paraId="6C73D339" w14:textId="77777777" w:rsidTr="001C6CFF">
        <w:trPr>
          <w:trHeight w:val="613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361F5E5D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Which of these 6 roles do you perceive to be the most crucial in establishing advanced practice roles compared to entry-to-practice?</w:t>
            </w:r>
          </w:p>
        </w:tc>
      </w:tr>
      <w:tr w:rsidR="00B0228C" w:rsidRPr="009D78C4" w14:paraId="3AE60D03" w14:textId="77777777" w:rsidTr="001C6CFF">
        <w:trPr>
          <w:trHeight w:val="319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327B2FD0" w14:textId="77777777" w:rsidR="00B0228C" w:rsidRPr="009D78C4" w:rsidRDefault="00B0228C" w:rsidP="001C6CFF">
            <w:pPr>
              <w:numPr>
                <w:ilvl w:val="0"/>
                <w:numId w:val="4"/>
              </w:numPr>
              <w:spacing w:after="160" w:line="259" w:lineRule="auto"/>
            </w:pPr>
            <w:r w:rsidRPr="009D78C4">
              <w:t>Can you provide some reasons to support your selection?</w:t>
            </w:r>
          </w:p>
        </w:tc>
      </w:tr>
      <w:tr w:rsidR="00B0228C" w:rsidRPr="009D78C4" w14:paraId="328BE15E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268E0CC0" w14:textId="77777777" w:rsidR="00B0228C" w:rsidRPr="009D78C4" w:rsidRDefault="00B0228C" w:rsidP="001C6CFF"/>
        </w:tc>
      </w:tr>
      <w:tr w:rsidR="00B0228C" w:rsidRPr="009D78C4" w14:paraId="42DFCBB3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3B518ECB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(Focusing on Competencies)</w:t>
            </w:r>
          </w:p>
        </w:tc>
      </w:tr>
      <w:tr w:rsidR="00B0228C" w:rsidRPr="009D78C4" w14:paraId="0D5002D5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1E967695" w14:textId="77777777" w:rsidR="00B0228C" w:rsidRPr="009D78C4" w:rsidRDefault="00B0228C" w:rsidP="001C6CFF">
            <w:r w:rsidRPr="009D78C4">
              <w:t>For each role: which competencies do you consider key.</w:t>
            </w:r>
          </w:p>
        </w:tc>
      </w:tr>
      <w:tr w:rsidR="00B0228C" w:rsidRPr="009D78C4" w14:paraId="1AFD93EF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51894A8B" w14:textId="77777777" w:rsidR="00B0228C" w:rsidRPr="009D78C4" w:rsidRDefault="00B0228C" w:rsidP="001C6CFF">
            <w:pPr>
              <w:numPr>
                <w:ilvl w:val="1"/>
                <w:numId w:val="7"/>
              </w:numPr>
              <w:spacing w:after="160" w:line="259" w:lineRule="auto"/>
            </w:pPr>
            <w:r w:rsidRPr="009D78C4">
              <w:t>(Give an example of competencies)</w:t>
            </w:r>
          </w:p>
        </w:tc>
      </w:tr>
      <w:tr w:rsidR="00B0228C" w:rsidRPr="009D78C4" w14:paraId="45D83926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0D20FEB6" w14:textId="77777777" w:rsidR="00B0228C" w:rsidRPr="009D78C4" w:rsidRDefault="00B0228C" w:rsidP="001C6CFF">
            <w:pPr>
              <w:numPr>
                <w:ilvl w:val="1"/>
                <w:numId w:val="7"/>
              </w:numPr>
              <w:spacing w:after="160" w:line="259" w:lineRule="auto"/>
            </w:pPr>
            <w:r w:rsidRPr="009D78C4">
              <w:t>PowerPoint slides of competencies on screen</w:t>
            </w:r>
          </w:p>
        </w:tc>
      </w:tr>
      <w:tr w:rsidR="00B0228C" w:rsidRPr="009D78C4" w14:paraId="3252209F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13154704" w14:textId="77777777" w:rsidR="00B0228C" w:rsidRPr="009D78C4" w:rsidRDefault="00B0228C" w:rsidP="001C6CFF">
            <w:pPr>
              <w:numPr>
                <w:ilvl w:val="1"/>
                <w:numId w:val="7"/>
              </w:numPr>
              <w:spacing w:after="160" w:line="259" w:lineRule="auto"/>
            </w:pPr>
            <w:r w:rsidRPr="009D78C4">
              <w:t>Can you provide some reasons to support your selection?</w:t>
            </w:r>
          </w:p>
        </w:tc>
      </w:tr>
      <w:tr w:rsidR="00B0228C" w:rsidRPr="009D78C4" w14:paraId="6C6E080E" w14:textId="77777777" w:rsidTr="001C6CFF">
        <w:trPr>
          <w:trHeight w:val="460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13BA4822" w14:textId="77777777" w:rsidR="00B0228C" w:rsidRPr="009D78C4" w:rsidRDefault="00B0228C" w:rsidP="001C6CFF"/>
        </w:tc>
      </w:tr>
      <w:tr w:rsidR="00B0228C" w:rsidRPr="009D78C4" w14:paraId="029C30CF" w14:textId="77777777" w:rsidTr="001C6CFF">
        <w:trPr>
          <w:trHeight w:val="307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5437FAC5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Focusing on APP and Specialist</w:t>
            </w:r>
          </w:p>
        </w:tc>
      </w:tr>
      <w:tr w:rsidR="00B0228C" w:rsidRPr="009D78C4" w14:paraId="2555D069" w14:textId="77777777" w:rsidTr="001C6CFF">
        <w:trPr>
          <w:trHeight w:val="766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3D09357D" w14:textId="77777777" w:rsidR="00B0228C" w:rsidRPr="009D78C4" w:rsidRDefault="00B0228C" w:rsidP="001C6CFF">
            <w:r w:rsidRPr="009D78C4">
              <w:t>How can we distinguish the differences in competencies between APP and Specialists based on your jurisdiction?</w:t>
            </w:r>
          </w:p>
        </w:tc>
      </w:tr>
      <w:tr w:rsidR="00B0228C" w:rsidRPr="009D78C4" w14:paraId="092539F4" w14:textId="77777777" w:rsidTr="001C6CFF">
        <w:trPr>
          <w:trHeight w:val="472"/>
        </w:trPr>
        <w:tc>
          <w:tcPr>
            <w:tcW w:w="9725" w:type="dxa"/>
            <w:tcBorders>
              <w:left w:val="single" w:sz="4" w:space="0" w:color="000000"/>
              <w:right w:val="single" w:sz="4" w:space="0" w:color="000000"/>
            </w:tcBorders>
          </w:tcPr>
          <w:p w14:paraId="68290803" w14:textId="77777777" w:rsidR="00B0228C" w:rsidRPr="009D78C4" w:rsidRDefault="00B0228C" w:rsidP="001C6CFF"/>
        </w:tc>
      </w:tr>
      <w:tr w:rsidR="00B0228C" w:rsidRPr="009D78C4" w14:paraId="7C1E8869" w14:textId="77777777" w:rsidTr="001C6CFF">
        <w:trPr>
          <w:trHeight w:val="293"/>
        </w:trPr>
        <w:tc>
          <w:tcPr>
            <w:tcW w:w="9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CF777" w14:textId="77777777" w:rsidR="00B0228C" w:rsidRPr="009D78C4" w:rsidRDefault="00B0228C" w:rsidP="001C6CFF">
            <w:pPr>
              <w:numPr>
                <w:ilvl w:val="0"/>
                <w:numId w:val="3"/>
              </w:numPr>
              <w:spacing w:after="160" w:line="259" w:lineRule="auto"/>
            </w:pPr>
            <w:r w:rsidRPr="009D78C4">
              <w:t>Is there anything else that you would like to include?</w:t>
            </w:r>
          </w:p>
        </w:tc>
      </w:tr>
    </w:tbl>
    <w:p w14:paraId="3A6431D6" w14:textId="77777777" w:rsidR="00B0228C" w:rsidRPr="009D78C4" w:rsidRDefault="00B0228C" w:rsidP="00B0228C"/>
    <w:p w14:paraId="504E9E0F" w14:textId="77777777" w:rsidR="005422DA" w:rsidRDefault="005422DA"/>
    <w:sectPr w:rsidR="00542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75C76"/>
    <w:multiLevelType w:val="multilevel"/>
    <w:tmpl w:val="A53696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0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5B45FD"/>
    <w:multiLevelType w:val="multilevel"/>
    <w:tmpl w:val="775A1C1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0AD3F5A"/>
    <w:multiLevelType w:val="multilevel"/>
    <w:tmpl w:val="4EAA5A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935AD"/>
    <w:multiLevelType w:val="multilevel"/>
    <w:tmpl w:val="B466478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61C4241"/>
    <w:multiLevelType w:val="multilevel"/>
    <w:tmpl w:val="D1F670B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D713860"/>
    <w:multiLevelType w:val="multilevel"/>
    <w:tmpl w:val="E738FAA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2C07BA9"/>
    <w:multiLevelType w:val="multilevel"/>
    <w:tmpl w:val="9A7E66F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812136313">
    <w:abstractNumId w:val="6"/>
  </w:num>
  <w:num w:numId="2" w16cid:durableId="694889782">
    <w:abstractNumId w:val="0"/>
  </w:num>
  <w:num w:numId="3" w16cid:durableId="1706522719">
    <w:abstractNumId w:val="2"/>
  </w:num>
  <w:num w:numId="4" w16cid:durableId="329874845">
    <w:abstractNumId w:val="1"/>
  </w:num>
  <w:num w:numId="5" w16cid:durableId="1156726054">
    <w:abstractNumId w:val="5"/>
  </w:num>
  <w:num w:numId="6" w16cid:durableId="729352489">
    <w:abstractNumId w:val="3"/>
  </w:num>
  <w:num w:numId="7" w16cid:durableId="2082987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1F"/>
    <w:rsid w:val="00035D6B"/>
    <w:rsid w:val="00084F46"/>
    <w:rsid w:val="00112A1F"/>
    <w:rsid w:val="002224A8"/>
    <w:rsid w:val="0030278F"/>
    <w:rsid w:val="0035354B"/>
    <w:rsid w:val="004017B9"/>
    <w:rsid w:val="00510440"/>
    <w:rsid w:val="005422DA"/>
    <w:rsid w:val="00612768"/>
    <w:rsid w:val="0078689D"/>
    <w:rsid w:val="008B1FF9"/>
    <w:rsid w:val="009B2648"/>
    <w:rsid w:val="00AE57CC"/>
    <w:rsid w:val="00AF4269"/>
    <w:rsid w:val="00B0228C"/>
    <w:rsid w:val="00C63D44"/>
    <w:rsid w:val="00DC3168"/>
    <w:rsid w:val="00EE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C3A7D1"/>
  <w15:chartTrackingRefBased/>
  <w15:docId w15:val="{FB5B411F-8E4B-4913-849C-62E446878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43</Characters>
  <Application>Microsoft Office Word</Application>
  <DocSecurity>0</DocSecurity>
  <Lines>46</Lines>
  <Paragraphs>26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 Tawiah</dc:creator>
  <cp:keywords/>
  <dc:description/>
  <cp:lastModifiedBy>Andrews Tawiah</cp:lastModifiedBy>
  <cp:revision>3</cp:revision>
  <dcterms:created xsi:type="dcterms:W3CDTF">2024-10-16T20:53:00Z</dcterms:created>
  <dcterms:modified xsi:type="dcterms:W3CDTF">2024-10-16T20:54:00Z</dcterms:modified>
</cp:coreProperties>
</file>